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D47" w:rsidRPr="002E78BE" w:rsidRDefault="00FF4141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Conflict</w:t>
      </w:r>
      <w:r w:rsidR="002E78BE" w:rsidRPr="002E78BE">
        <w:rPr>
          <w:rFonts w:ascii="Times New Roman" w:hAnsi="Times New Roman" w:cs="Times New Roman"/>
          <w:b/>
          <w:sz w:val="32"/>
        </w:rPr>
        <w:t xml:space="preserve"> of interest: none</w:t>
      </w:r>
      <w:bookmarkStart w:id="0" w:name="_GoBack"/>
      <w:bookmarkEnd w:id="0"/>
    </w:p>
    <w:sectPr w:rsidR="00193D47" w:rsidRPr="002E7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2E5" w:rsidRDefault="004332E5" w:rsidP="002E78BE">
      <w:r>
        <w:separator/>
      </w:r>
    </w:p>
  </w:endnote>
  <w:endnote w:type="continuationSeparator" w:id="0">
    <w:p w:rsidR="004332E5" w:rsidRDefault="004332E5" w:rsidP="002E7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2E5" w:rsidRDefault="004332E5" w:rsidP="002E78BE">
      <w:r>
        <w:separator/>
      </w:r>
    </w:p>
  </w:footnote>
  <w:footnote w:type="continuationSeparator" w:id="0">
    <w:p w:rsidR="004332E5" w:rsidRDefault="004332E5" w:rsidP="002E7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A76"/>
    <w:rsid w:val="00193D47"/>
    <w:rsid w:val="002E78BE"/>
    <w:rsid w:val="004332E5"/>
    <w:rsid w:val="00D91A76"/>
    <w:rsid w:val="00FF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20624C-41CF-408F-90BD-3488C861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8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8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zhi</dc:creator>
  <cp:keywords/>
  <dc:description/>
  <cp:lastModifiedBy>ruan zhi</cp:lastModifiedBy>
  <cp:revision>3</cp:revision>
  <dcterms:created xsi:type="dcterms:W3CDTF">2018-09-26T15:40:00Z</dcterms:created>
  <dcterms:modified xsi:type="dcterms:W3CDTF">2018-09-26T15:41:00Z</dcterms:modified>
</cp:coreProperties>
</file>